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AAD6A03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9C8C410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DA190E3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1AC3A9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8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4784BC56" w14:textId="39D10CA0" w:rsidR="00C9152A" w:rsidRPr="0047501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  <w:highlight w:val="yellow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A37FBD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9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31BD024F" w14:textId="0168477C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1096CE0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4DAD8DC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D947C6B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47617EC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9C7178" w14:textId="77777777" w:rsidR="00782937" w:rsidRPr="00963664" w:rsidRDefault="0047501C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-18</w:t>
            </w:r>
            <w:r w:rsidR="00782937">
              <w:rPr>
                <w:szCs w:val="24"/>
              </w:rPr>
              <w:br/>
            </w:r>
            <w:r w:rsidR="00782937">
              <w:rPr>
                <w:szCs w:val="24"/>
              </w:rPr>
              <w:t xml:space="preserve">DOI: </w:t>
            </w:r>
            <w:hyperlink r:id="rId10" w:tgtFrame="_blank" w:history="1">
              <w:r w:rsidR="00782937"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 w:rsidR="00782937">
              <w:rPr>
                <w:szCs w:val="24"/>
              </w:rPr>
              <w:br/>
            </w:r>
            <w:r w:rsidR="00782937" w:rsidRPr="00963664">
              <w:rPr>
                <w:szCs w:val="24"/>
              </w:rPr>
              <w:t>Multimedia Appendix 1</w:t>
            </w:r>
          </w:p>
          <w:p w14:paraId="777C5A4A" w14:textId="05B9EAC1" w:rsidR="00C9152A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CA8333" w14:textId="77777777" w:rsidR="00782937" w:rsidRPr="00963664" w:rsidRDefault="0047501C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>8-9</w:t>
            </w:r>
            <w:r w:rsidR="00782937">
              <w:rPr>
                <w:szCs w:val="24"/>
              </w:rPr>
              <w:br/>
            </w:r>
            <w:r w:rsidR="00782937">
              <w:rPr>
                <w:szCs w:val="24"/>
              </w:rPr>
              <w:t xml:space="preserve">DOI: </w:t>
            </w:r>
            <w:hyperlink r:id="rId11" w:tgtFrame="_blank" w:history="1">
              <w:r w:rsidR="00782937"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 w:rsidR="00782937">
              <w:rPr>
                <w:szCs w:val="24"/>
              </w:rPr>
              <w:br/>
            </w:r>
            <w:r w:rsidR="00782937" w:rsidRPr="00963664">
              <w:rPr>
                <w:szCs w:val="24"/>
              </w:rPr>
              <w:t>Multimedia Appendix 1</w:t>
            </w:r>
          </w:p>
          <w:p w14:paraId="483E661F" w14:textId="1B1828B3" w:rsidR="00C9152A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7E3613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12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6BBA8553" w14:textId="00ED4EE9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3C3D24" w14:textId="77777777" w:rsidR="00782937" w:rsidRPr="00963664" w:rsidRDefault="0047501C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782937">
              <w:rPr>
                <w:szCs w:val="24"/>
              </w:rPr>
              <w:br/>
            </w:r>
            <w:r w:rsidR="00782937">
              <w:rPr>
                <w:szCs w:val="24"/>
              </w:rPr>
              <w:t xml:space="preserve">DOI: </w:t>
            </w:r>
            <w:hyperlink r:id="rId13" w:tgtFrame="_blank" w:history="1">
              <w:r w:rsidR="00782937"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 w:rsidR="00782937">
              <w:rPr>
                <w:szCs w:val="24"/>
              </w:rPr>
              <w:br/>
            </w:r>
            <w:r w:rsidR="00782937" w:rsidRPr="00963664">
              <w:rPr>
                <w:szCs w:val="24"/>
              </w:rPr>
              <w:t>Multimedia Appendix 1</w:t>
            </w:r>
          </w:p>
          <w:p w14:paraId="3C56EBEE" w14:textId="48026D03" w:rsidR="00C9152A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79C3F4" w14:textId="77777777" w:rsidR="00782937" w:rsidRPr="00963664" w:rsidRDefault="0047501C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>7</w:t>
            </w:r>
            <w:r w:rsidR="00782937">
              <w:rPr>
                <w:szCs w:val="24"/>
              </w:rPr>
              <w:br/>
            </w:r>
            <w:r w:rsidR="00782937">
              <w:rPr>
                <w:szCs w:val="24"/>
              </w:rPr>
              <w:t xml:space="preserve">DOI: </w:t>
            </w:r>
            <w:hyperlink r:id="rId14" w:tgtFrame="_blank" w:history="1">
              <w:r w:rsidR="00782937"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 w:rsidR="00782937">
              <w:rPr>
                <w:szCs w:val="24"/>
              </w:rPr>
              <w:br/>
            </w:r>
            <w:r w:rsidR="00782937" w:rsidRPr="00963664">
              <w:rPr>
                <w:szCs w:val="24"/>
              </w:rPr>
              <w:t>Multimedia Appendix 1</w:t>
            </w:r>
          </w:p>
          <w:p w14:paraId="0F501B2F" w14:textId="2A5F28FB" w:rsidR="00C9152A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EED3203" w:rsidR="00C9152A" w:rsidRPr="00A95D8C" w:rsidRDefault="00475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99EF4C" w14:textId="17388E3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15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13D4AF78" w14:textId="537E0C2D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F8EDDE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16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2B2600CD" w14:textId="2ACA15BC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B09DD9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17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5B7851E5" w14:textId="03A44B6D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E53E9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18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12891D8B" w14:textId="6215FE24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95C1AA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19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5CABA46B" w14:textId="353358D8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E43841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0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01CB3B9C" w14:textId="074ECAAB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C1A64F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1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4C5702AF" w14:textId="44161AA3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lastRenderedPageBreak/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08B576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2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6EE878D1" w14:textId="2C2625F8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8B541D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3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497BDC7F" w14:textId="5226BF24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7FA36B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4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7948DC72" w14:textId="42AD0375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6A7334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5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13A8C965" w14:textId="48D2413F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1DDFF0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6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192F4EAD" w14:textId="2624C0B2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</w:t>
            </w:r>
            <w:r w:rsidRPr="00963664">
              <w:rPr>
                <w:szCs w:val="24"/>
              </w:rPr>
              <w:lastRenderedPageBreak/>
              <w:t>checklist (V 1.6.1)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014394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7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187EE11F" w14:textId="2A8A7995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670380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8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4A9DC131" w14:textId="13FE0C16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225F84" w14:textId="77777777" w:rsidR="00963664" w:rsidRPr="00963664" w:rsidRDefault="00963664" w:rsidP="00963664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29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004556C9" w14:textId="05B71549" w:rsidR="00C9152A" w:rsidRPr="00A95D8C" w:rsidRDefault="00963664" w:rsidP="0096366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4A3018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0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22FFCD9F" w14:textId="0D2403FB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B95FF1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1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2D78E01B" w14:textId="17A27D64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B11AD4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2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033886DC" w14:textId="585F0504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2939DA7" w:rsidR="00D86B53" w:rsidRPr="00A95D8C" w:rsidRDefault="007829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relevant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13EE75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3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1FBEF8CA" w14:textId="0BAFA95E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012ABA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4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50E6E873" w14:textId="60D10885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40C655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5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03C13CB2" w14:textId="260599ED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EED3EB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6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2DF81188" w14:textId="4844A866" w:rsidR="00D86B53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FD3C95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7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lastRenderedPageBreak/>
              <w:t>Multimedia Appendix 1</w:t>
            </w:r>
          </w:p>
          <w:p w14:paraId="4DADA80B" w14:textId="6A09C657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0AE9E0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8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236F0E9A" w14:textId="01BAE9EE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AD01BC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39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51DCE8D9" w14:textId="5A2884EE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808423" w14:textId="77777777" w:rsidR="00782937" w:rsidRPr="00963664" w:rsidRDefault="00782937" w:rsidP="00782937">
            <w:pPr>
              <w:pStyle w:val="TableBody"/>
              <w:autoSpaceDE w:val="0"/>
              <w:autoSpaceDN w:val="0"/>
              <w:adjustRightInd w:val="0"/>
              <w:ind w:left="-119"/>
              <w:rPr>
                <w:szCs w:val="24"/>
              </w:rPr>
            </w:pPr>
            <w:r>
              <w:rPr>
                <w:szCs w:val="24"/>
              </w:rPr>
              <w:t xml:space="preserve">DOI: </w:t>
            </w:r>
            <w:hyperlink r:id="rId40" w:tgtFrame="_blank" w:history="1">
              <w:r w:rsidRPr="00963664">
                <w:rPr>
                  <w:rStyle w:val="Hyperlink"/>
                  <w:szCs w:val="24"/>
                  <w:lang w:val="en-GB"/>
                </w:rPr>
                <w:t>10.2196/67319</w:t>
              </w:r>
            </w:hyperlink>
            <w:r>
              <w:rPr>
                <w:szCs w:val="24"/>
              </w:rPr>
              <w:br/>
            </w:r>
            <w:r w:rsidRPr="00963664">
              <w:rPr>
                <w:szCs w:val="24"/>
              </w:rPr>
              <w:t>Multimedia Appendix 1</w:t>
            </w:r>
          </w:p>
          <w:p w14:paraId="2C333E74" w14:textId="605A1F36" w:rsidR="00D86B53" w:rsidRPr="00A95D8C" w:rsidRDefault="00782937" w:rsidP="0078293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63664">
              <w:rPr>
                <w:szCs w:val="24"/>
              </w:rPr>
              <w:t>CONSORT-</w:t>
            </w:r>
            <w:proofErr w:type="spellStart"/>
            <w:r w:rsidRPr="00963664">
              <w:rPr>
                <w:szCs w:val="24"/>
              </w:rPr>
              <w:t>eHEALTH</w:t>
            </w:r>
            <w:proofErr w:type="spellEnd"/>
            <w:r w:rsidRPr="00963664">
              <w:rPr>
                <w:szCs w:val="24"/>
              </w:rPr>
              <w:t xml:space="preserve"> checklist (V 1.6.1)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41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42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43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47501C"/>
    <w:rsid w:val="006113B4"/>
    <w:rsid w:val="00715DC2"/>
    <w:rsid w:val="00717D29"/>
    <w:rsid w:val="0076583E"/>
    <w:rsid w:val="00782937"/>
    <w:rsid w:val="007D4228"/>
    <w:rsid w:val="00963664"/>
    <w:rsid w:val="00C4723C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9152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9152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9152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-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rdskrifttypeiafsni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67319" TargetMode="External"/><Relationship Id="rId13" Type="http://schemas.openxmlformats.org/officeDocument/2006/relationships/hyperlink" Target="https://doi.org/10.2196/67319" TargetMode="External"/><Relationship Id="rId18" Type="http://schemas.openxmlformats.org/officeDocument/2006/relationships/hyperlink" Target="https://doi.org/10.2196/67319" TargetMode="External"/><Relationship Id="rId26" Type="http://schemas.openxmlformats.org/officeDocument/2006/relationships/hyperlink" Target="https://doi.org/10.2196/67319" TargetMode="External"/><Relationship Id="rId39" Type="http://schemas.openxmlformats.org/officeDocument/2006/relationships/hyperlink" Target="https://doi.org/10.2196/67319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2196/67319" TargetMode="External"/><Relationship Id="rId34" Type="http://schemas.openxmlformats.org/officeDocument/2006/relationships/hyperlink" Target="https://doi.org/10.2196/67319" TargetMode="External"/><Relationship Id="rId42" Type="http://schemas.openxmlformats.org/officeDocument/2006/relationships/hyperlink" Target="https://creativecommons.org/licenses/by/4.0/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2196/67319" TargetMode="External"/><Relationship Id="rId17" Type="http://schemas.openxmlformats.org/officeDocument/2006/relationships/hyperlink" Target="https://doi.org/10.2196/67319" TargetMode="External"/><Relationship Id="rId25" Type="http://schemas.openxmlformats.org/officeDocument/2006/relationships/hyperlink" Target="https://doi.org/10.2196/67319" TargetMode="External"/><Relationship Id="rId33" Type="http://schemas.openxmlformats.org/officeDocument/2006/relationships/hyperlink" Target="https://doi.org/10.2196/67319" TargetMode="External"/><Relationship Id="rId38" Type="http://schemas.openxmlformats.org/officeDocument/2006/relationships/hyperlink" Target="https://doi.org/10.2196/6731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2196/67319" TargetMode="External"/><Relationship Id="rId20" Type="http://schemas.openxmlformats.org/officeDocument/2006/relationships/hyperlink" Target="https://doi.org/10.2196/67319" TargetMode="External"/><Relationship Id="rId29" Type="http://schemas.openxmlformats.org/officeDocument/2006/relationships/hyperlink" Target="https://doi.org/10.2196/67319" TargetMode="External"/><Relationship Id="rId41" Type="http://schemas.openxmlformats.org/officeDocument/2006/relationships/hyperlink" Target="https://dx.doi.org/10.1136/bmj-2024-081123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2196/67319" TargetMode="External"/><Relationship Id="rId24" Type="http://schemas.openxmlformats.org/officeDocument/2006/relationships/hyperlink" Target="https://doi.org/10.2196/67319" TargetMode="External"/><Relationship Id="rId32" Type="http://schemas.openxmlformats.org/officeDocument/2006/relationships/hyperlink" Target="https://doi.org/10.2196/67319" TargetMode="External"/><Relationship Id="rId37" Type="http://schemas.openxmlformats.org/officeDocument/2006/relationships/hyperlink" Target="https://doi.org/10.2196/67319" TargetMode="External"/><Relationship Id="rId40" Type="http://schemas.openxmlformats.org/officeDocument/2006/relationships/hyperlink" Target="https://doi.org/10.2196/67319" TargetMode="External"/><Relationship Id="rId45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s://doi.org/10.2196/67319" TargetMode="External"/><Relationship Id="rId23" Type="http://schemas.openxmlformats.org/officeDocument/2006/relationships/hyperlink" Target="https://doi.org/10.2196/67319" TargetMode="External"/><Relationship Id="rId28" Type="http://schemas.openxmlformats.org/officeDocument/2006/relationships/hyperlink" Target="https://doi.org/10.2196/67319" TargetMode="External"/><Relationship Id="rId36" Type="http://schemas.openxmlformats.org/officeDocument/2006/relationships/hyperlink" Target="https://doi.org/10.2196/67319" TargetMode="External"/><Relationship Id="rId10" Type="http://schemas.openxmlformats.org/officeDocument/2006/relationships/hyperlink" Target="https://doi.org/10.2196/67319" TargetMode="External"/><Relationship Id="rId19" Type="http://schemas.openxmlformats.org/officeDocument/2006/relationships/hyperlink" Target="https://doi.org/10.2196/67319" TargetMode="External"/><Relationship Id="rId31" Type="http://schemas.openxmlformats.org/officeDocument/2006/relationships/hyperlink" Target="https://doi.org/10.2196/67319" TargetMode="External"/><Relationship Id="rId44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2196/67319" TargetMode="External"/><Relationship Id="rId14" Type="http://schemas.openxmlformats.org/officeDocument/2006/relationships/hyperlink" Target="https://doi.org/10.2196/67319" TargetMode="External"/><Relationship Id="rId22" Type="http://schemas.openxmlformats.org/officeDocument/2006/relationships/hyperlink" Target="https://doi.org/10.2196/67319" TargetMode="External"/><Relationship Id="rId27" Type="http://schemas.openxmlformats.org/officeDocument/2006/relationships/hyperlink" Target="https://doi.org/10.2196/67319" TargetMode="External"/><Relationship Id="rId30" Type="http://schemas.openxmlformats.org/officeDocument/2006/relationships/hyperlink" Target="https://doi.org/10.2196/67319" TargetMode="External"/><Relationship Id="rId35" Type="http://schemas.openxmlformats.org/officeDocument/2006/relationships/hyperlink" Target="https://doi.org/10.2196/67319" TargetMode="External"/><Relationship Id="rId43" Type="http://schemas.openxmlformats.org/officeDocument/2006/relationships/hyperlink" Target="http://www.consort-spiri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27C1C55389414ABD5C87B4C12BC81F" ma:contentTypeVersion="14" ma:contentTypeDescription="Opret et nyt dokument." ma:contentTypeScope="" ma:versionID="839cda3777279ecd76c82470c8d95421">
  <xsd:schema xmlns:xsd="http://www.w3.org/2001/XMLSchema" xmlns:xs="http://www.w3.org/2001/XMLSchema" xmlns:p="http://schemas.microsoft.com/office/2006/metadata/properties" xmlns:ns2="20eb920d-1192-4054-b78d-fb3d544d9386" xmlns:ns3="2b534ac7-cfdc-41f8-92e7-0d64ba335929" targetNamespace="http://schemas.microsoft.com/office/2006/metadata/properties" ma:root="true" ma:fieldsID="8f213790cefbe81fcb90dac570c5d1fd" ns2:_="" ns3:_="">
    <xsd:import namespace="20eb920d-1192-4054-b78d-fb3d544d9386"/>
    <xsd:import namespace="2b534ac7-cfdc-41f8-92e7-0d64ba335929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eb920d-1192-4054-b78d-fb3d544d9386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ledmærker" ma:readOnly="false" ma:fieldId="{5cf76f15-5ced-4ddc-b409-7134ff3c332f}" ma:taxonomyMulti="true" ma:sspId="71cde524-ba7a-46be-b0ef-b661dbc5c9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34ac7-cfdc-41f8-92e7-0d64ba335929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b9dee86-e6f5-4b2d-9e8a-a204bbefc7bf}" ma:internalName="TaxCatchAll" ma:showField="CatchAllData" ma:web="2b534ac7-cfdc-41f8-92e7-0d64ba3359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eb920d-1192-4054-b78d-fb3d544d9386">
      <Terms xmlns="http://schemas.microsoft.com/office/infopath/2007/PartnerControls"/>
    </lcf76f155ced4ddcb4097134ff3c332f>
    <TaxCatchAll xmlns="2b534ac7-cfdc-41f8-92e7-0d64ba335929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1B66F7-9D35-47EA-8FB2-07D545F31634}"/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574</Words>
  <Characters>9606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ie Klarskov Jensen</cp:lastModifiedBy>
  <cp:revision>2</cp:revision>
  <dcterms:created xsi:type="dcterms:W3CDTF">2025-07-04T09:56:00Z</dcterms:created>
  <dcterms:modified xsi:type="dcterms:W3CDTF">2025-07-0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27C1C55389414ABD5C87B4C12BC81F</vt:lpwstr>
  </property>
</Properties>
</file>